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A1CEE" w14:textId="5E5EB917" w:rsidR="0047269D" w:rsidRPr="0047269D" w:rsidRDefault="0047269D" w:rsidP="0047269D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47269D">
        <w:rPr>
          <w:rFonts w:ascii="Times New Roman" w:hAnsi="Times New Roman" w:cs="Times New Roman"/>
          <w:b/>
          <w:sz w:val="28"/>
        </w:rPr>
        <w:t>S4 Appendix</w:t>
      </w:r>
    </w:p>
    <w:p w14:paraId="4C65847E" w14:textId="66D7D635" w:rsidR="0047269D" w:rsidRPr="00DE1151" w:rsidRDefault="00DE1151" w:rsidP="0047269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odel selection tables for linear models produced from all subsampled data. </w:t>
      </w:r>
      <w:r>
        <w:rPr>
          <w:rFonts w:ascii="Times New Roman" w:hAnsi="Times New Roman" w:cs="Times New Roman"/>
          <w:sz w:val="24"/>
        </w:rPr>
        <w:t xml:space="preserve">Models produced to test for effects of tracking duration and other covariates across all individuals sampled at the same rate of 4 fixes per hour (n = 32). </w:t>
      </w:r>
    </w:p>
    <w:p w14:paraId="41358B50" w14:textId="77777777" w:rsidR="00372A80" w:rsidRDefault="00372A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0064AE0" w14:textId="00B3E90A" w:rsidR="00960C94" w:rsidRPr="00DB0D99" w:rsidRDefault="00960C94" w:rsidP="0047269D">
      <w:pPr>
        <w:spacing w:line="480" w:lineRule="auto"/>
        <w:rPr>
          <w:rFonts w:ascii="Times New Roman" w:hAnsi="Times New Roman" w:cs="Times New Roman"/>
          <w:b/>
        </w:rPr>
      </w:pPr>
      <w:r w:rsidRPr="00DB0D99">
        <w:rPr>
          <w:rFonts w:ascii="Times New Roman" w:hAnsi="Times New Roman" w:cs="Times New Roman"/>
          <w:b/>
        </w:rPr>
        <w:lastRenderedPageBreak/>
        <w:t xml:space="preserve">Table </w:t>
      </w:r>
      <w:r w:rsidR="002317E5"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="00DB0D99">
        <w:rPr>
          <w:rFonts w:ascii="Times New Roman" w:hAnsi="Times New Roman" w:cs="Times New Roman"/>
          <w:b/>
        </w:rPr>
        <w:t xml:space="preserve">: Model selection table for response all response variables analysed at a subsampled rate of 32 fixes per hour for direct comparison. </w:t>
      </w:r>
      <w:r w:rsidR="00CD4AB0" w:rsidRPr="000F4306">
        <w:rPr>
          <w:rFonts w:ascii="Times New Roman" w:hAnsi="Times New Roman" w:cs="Times New Roman"/>
          <w:szCs w:val="20"/>
        </w:rPr>
        <w:t>Models reduced by AICc and</w:t>
      </w:r>
      <w:r w:rsidR="00DC3EF2">
        <w:rPr>
          <w:rFonts w:ascii="Times New Roman" w:hAnsi="Times New Roman" w:cs="Times New Roman"/>
          <w:szCs w:val="20"/>
        </w:rPr>
        <w:t xml:space="preserve"> df. ‘logLik.’ = Log likelihood</w:t>
      </w:r>
      <w:r w:rsidR="00CD4AB0" w:rsidRPr="000F4306">
        <w:rPr>
          <w:rFonts w:ascii="Times New Roman" w:hAnsi="Times New Roman" w:cs="Times New Roman"/>
          <w:szCs w:val="20"/>
        </w:rPr>
        <w:t xml:space="preserve">. Model with lowest AICc in </w:t>
      </w:r>
      <w:r w:rsidR="00CD4AB0" w:rsidRPr="00ED64E9">
        <w:rPr>
          <w:rFonts w:ascii="Times New Roman" w:hAnsi="Times New Roman" w:cs="Times New Roman"/>
          <w:b/>
          <w:szCs w:val="20"/>
        </w:rPr>
        <w:t>bold</w:t>
      </w:r>
      <w:r w:rsidR="00CD4AB0" w:rsidRPr="000F4306">
        <w:rPr>
          <w:rFonts w:ascii="Times New Roman" w:hAnsi="Times New Roman" w:cs="Times New Roman"/>
          <w:szCs w:val="20"/>
        </w:rPr>
        <w:t>.</w:t>
      </w:r>
      <w:r w:rsidR="00CD4AB0" w:rsidRPr="000F4306">
        <w:rPr>
          <w:szCs w:val="20"/>
        </w:rPr>
        <w:t xml:space="preserve"> </w:t>
      </w:r>
      <w:r w:rsidR="00017400">
        <w:rPr>
          <w:rFonts w:ascii="Times New Roman" w:hAnsi="Times New Roman" w:cs="Times New Roman"/>
          <w:szCs w:val="20"/>
        </w:rPr>
        <w:t xml:space="preserve">Where models are within Delta 2 AIC of each other, model averaged coefficient values are obtained and reported in the text. </w:t>
      </w:r>
      <w:r w:rsidR="00DB0D99">
        <w:rPr>
          <w:rFonts w:ascii="Times New Roman" w:hAnsi="Times New Roman" w:cs="Times New Roman"/>
          <w:b/>
        </w:rPr>
        <w:t xml:space="preserve"> </w:t>
      </w:r>
    </w:p>
    <w:p w14:paraId="5C733ED4" w14:textId="77777777" w:rsidR="00C7048E" w:rsidRDefault="00791C62">
      <w:r w:rsidRPr="00791C62">
        <w:rPr>
          <w:noProof/>
          <w:lang w:eastAsia="en-GB"/>
        </w:rPr>
        <w:drawing>
          <wp:inline distT="0" distB="0" distL="0" distR="0" wp14:anchorId="4C3E217C" wp14:editId="06975D0E">
            <wp:extent cx="5731510" cy="633246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3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0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C94"/>
    <w:rsid w:val="00017400"/>
    <w:rsid w:val="002317E5"/>
    <w:rsid w:val="00372A80"/>
    <w:rsid w:val="0047269D"/>
    <w:rsid w:val="00791C62"/>
    <w:rsid w:val="008350A3"/>
    <w:rsid w:val="00960C94"/>
    <w:rsid w:val="00CD4AB0"/>
    <w:rsid w:val="00DA4582"/>
    <w:rsid w:val="00DB0D99"/>
    <w:rsid w:val="00DC3EF2"/>
    <w:rsid w:val="00DE1151"/>
    <w:rsid w:val="00E007CE"/>
    <w:rsid w:val="00E32795"/>
    <w:rsid w:val="00ED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F2C0"/>
  <w15:chartTrackingRefBased/>
  <w15:docId w15:val="{E75F5A1C-207E-4660-9515-6F531055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2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itchell</dc:creator>
  <cp:keywords/>
  <dc:description/>
  <cp:lastModifiedBy> </cp:lastModifiedBy>
  <cp:revision>13</cp:revision>
  <dcterms:created xsi:type="dcterms:W3CDTF">2019-04-30T13:24:00Z</dcterms:created>
  <dcterms:modified xsi:type="dcterms:W3CDTF">2019-06-27T20:14:00Z</dcterms:modified>
</cp:coreProperties>
</file>